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rPr>
          <w:rFonts w:hint="eastAsia"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Figure legends</w:t>
      </w:r>
    </w:p>
    <w:p>
      <w:pPr>
        <w:widowControl/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Supplementary Figure S1</w:t>
      </w:r>
      <w:r>
        <w:rPr>
          <w:rFonts w:ascii="Times New Roman" w:hAnsi="Times New Roman"/>
          <w:sz w:val="24"/>
          <w:szCs w:val="24"/>
        </w:rPr>
        <w:t>. (</w:t>
      </w:r>
      <w:r>
        <w:rPr>
          <w:rFonts w:hint="eastAsia"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hint="eastAsia"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) </w:t>
      </w:r>
      <w:r>
        <w:rPr>
          <w:rFonts w:hint="eastAsia" w:ascii="Times New Roman" w:hAnsi="Times New Roman"/>
          <w:sz w:val="24"/>
          <w:szCs w:val="24"/>
        </w:rPr>
        <w:t xml:space="preserve">Facial nerve MRI shows branching vessels adjacent to the left facial nerve. The red arrow shows the left facial nerve, and the yellow arrow shows the </w:t>
      </w:r>
      <w:bookmarkStart w:id="0" w:name="_GoBack"/>
      <w:bookmarkEnd w:id="0"/>
      <w:r>
        <w:rPr>
          <w:rFonts w:hint="eastAsia" w:ascii="Times New Roman" w:hAnsi="Times New Roman"/>
          <w:sz w:val="24"/>
          <w:szCs w:val="24"/>
        </w:rPr>
        <w:t>branching vessel.</w:t>
      </w:r>
    </w:p>
    <w:p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Verdana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2DB"/>
    <w:rsid w:val="00023A17"/>
    <w:rsid w:val="000A56F6"/>
    <w:rsid w:val="000F1825"/>
    <w:rsid w:val="00106EE6"/>
    <w:rsid w:val="00114669"/>
    <w:rsid w:val="00115723"/>
    <w:rsid w:val="002B00B2"/>
    <w:rsid w:val="00377E28"/>
    <w:rsid w:val="003C02DB"/>
    <w:rsid w:val="00643C29"/>
    <w:rsid w:val="0067242E"/>
    <w:rsid w:val="00816DD2"/>
    <w:rsid w:val="00824850"/>
    <w:rsid w:val="00897502"/>
    <w:rsid w:val="00911F9B"/>
    <w:rsid w:val="00A232A8"/>
    <w:rsid w:val="00A82B04"/>
    <w:rsid w:val="00AA4634"/>
    <w:rsid w:val="00AF380F"/>
    <w:rsid w:val="00B87355"/>
    <w:rsid w:val="00CE4511"/>
    <w:rsid w:val="00EE3A2A"/>
    <w:rsid w:val="00F54BE4"/>
    <w:rsid w:val="67FE4325"/>
    <w:rsid w:val="FEFF1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</Words>
  <Characters>169</Characters>
  <Lines>1</Lines>
  <Paragraphs>1</Paragraphs>
  <ScaleCrop>false</ScaleCrop>
  <LinksUpToDate>false</LinksUpToDate>
  <CharactersWithSpaces>197</CharactersWithSpaces>
  <Application>WPS Office_1.5.2.22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05:52:00Z</dcterms:created>
  <dc:creator>Microsoft Office User</dc:creator>
  <cp:lastModifiedBy>apple</cp:lastModifiedBy>
  <dcterms:modified xsi:type="dcterms:W3CDTF">2021-09-22T22:0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5.2.2273</vt:lpwstr>
  </property>
</Properties>
</file>